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70C8E" w14:textId="77777777" w:rsidR="00294C5C" w:rsidRPr="0095673C" w:rsidRDefault="00294C5C" w:rsidP="007F0681">
      <w:pPr>
        <w:bidi w:val="0"/>
        <w:spacing w:line="360" w:lineRule="auto"/>
        <w:ind w:right="-117" w:hanging="120"/>
        <w:jc w:val="center"/>
        <w:rPr>
          <w:rFonts w:ascii="Arial" w:hAnsi="Arial" w:cs="Arial"/>
          <w:b/>
          <w:bCs/>
          <w:sz w:val="28"/>
          <w:szCs w:val="28"/>
        </w:rPr>
      </w:pPr>
      <w:r w:rsidRPr="00EF482A">
        <w:rPr>
          <w:rFonts w:ascii="Arial" w:hAnsi="Arial" w:cs="Arial"/>
          <w:b/>
          <w:bCs/>
          <w:sz w:val="28"/>
          <w:szCs w:val="28"/>
        </w:rPr>
        <w:t xml:space="preserve">Hyperbaric Oxygen Therapy Can </w:t>
      </w:r>
      <w:r>
        <w:rPr>
          <w:rFonts w:ascii="Arial" w:hAnsi="Arial" w:cs="Arial"/>
          <w:b/>
          <w:bCs/>
          <w:sz w:val="28"/>
          <w:szCs w:val="28"/>
        </w:rPr>
        <w:t>Diminish</w:t>
      </w:r>
      <w:r w:rsidRPr="00EF482A">
        <w:rPr>
          <w:rFonts w:ascii="Arial" w:hAnsi="Arial" w:cs="Arial"/>
          <w:b/>
          <w:bCs/>
          <w:sz w:val="28"/>
          <w:szCs w:val="28"/>
        </w:rPr>
        <w:t xml:space="preserve"> Fibromyalgia Syndrome</w:t>
      </w:r>
      <w:r>
        <w:rPr>
          <w:rFonts w:ascii="Arial" w:hAnsi="Arial" w:cs="Arial"/>
          <w:b/>
          <w:bCs/>
          <w:sz w:val="28"/>
          <w:szCs w:val="28"/>
        </w:rPr>
        <w:t xml:space="preserve"> – </w:t>
      </w:r>
      <w:r w:rsidRPr="0095673C">
        <w:rPr>
          <w:rFonts w:ascii="Arial" w:hAnsi="Arial" w:cs="Arial"/>
          <w:b/>
          <w:bCs/>
          <w:sz w:val="28"/>
          <w:szCs w:val="28"/>
        </w:rPr>
        <w:t xml:space="preserve">Prospective </w:t>
      </w:r>
      <w:r>
        <w:rPr>
          <w:rFonts w:ascii="Arial" w:hAnsi="Arial" w:cs="Arial"/>
          <w:b/>
          <w:bCs/>
          <w:sz w:val="28"/>
          <w:szCs w:val="28"/>
        </w:rPr>
        <w:t xml:space="preserve">Clinical </w:t>
      </w:r>
      <w:r w:rsidRPr="0095673C">
        <w:rPr>
          <w:rFonts w:ascii="Arial" w:hAnsi="Arial" w:cs="Arial"/>
          <w:b/>
          <w:bCs/>
          <w:sz w:val="28"/>
          <w:szCs w:val="28"/>
        </w:rPr>
        <w:t>Trial</w:t>
      </w:r>
    </w:p>
    <w:p w14:paraId="445972DC" w14:textId="77777777" w:rsidR="007F0681" w:rsidRDefault="007F0681" w:rsidP="007F0681">
      <w:pPr>
        <w:bidi w:val="0"/>
        <w:spacing w:line="360" w:lineRule="auto"/>
        <w:rPr>
          <w:b/>
          <w:bCs/>
        </w:rPr>
      </w:pPr>
    </w:p>
    <w:p w14:paraId="36984281" w14:textId="77777777" w:rsidR="004B6C90" w:rsidRDefault="00E7244F" w:rsidP="009C76B1">
      <w:pPr>
        <w:bidi w:val="0"/>
        <w:spacing w:line="360" w:lineRule="auto"/>
        <w:rPr>
          <w:b/>
          <w:bCs/>
        </w:rPr>
      </w:pPr>
      <w:r>
        <w:rPr>
          <w:b/>
          <w:bCs/>
        </w:rPr>
        <w:t>S1 File:</w:t>
      </w:r>
      <w:r w:rsidR="004B6C90" w:rsidRPr="004B6C90">
        <w:rPr>
          <w:b/>
          <w:bCs/>
        </w:rPr>
        <w:t xml:space="preserve"> </w:t>
      </w:r>
      <w:r w:rsidR="004B6C90">
        <w:rPr>
          <w:b/>
          <w:bCs/>
        </w:rPr>
        <w:t>Additional assessment of the w</w:t>
      </w:r>
      <w:r w:rsidR="004B6C90" w:rsidRPr="004B6C90">
        <w:rPr>
          <w:b/>
          <w:bCs/>
        </w:rPr>
        <w:t>ithin the cross</w:t>
      </w:r>
      <w:r w:rsidR="00D2262C">
        <w:rPr>
          <w:b/>
          <w:bCs/>
        </w:rPr>
        <w:t>over</w:t>
      </w:r>
      <w:r w:rsidR="004B6C90" w:rsidRPr="004B6C90">
        <w:rPr>
          <w:b/>
          <w:bCs/>
        </w:rPr>
        <w:t xml:space="preserve"> group comparison of the </w:t>
      </w:r>
      <w:r w:rsidR="00D2262C">
        <w:rPr>
          <w:b/>
          <w:bCs/>
        </w:rPr>
        <w:t xml:space="preserve">relative </w:t>
      </w:r>
      <w:r w:rsidR="0078222F">
        <w:rPr>
          <w:b/>
          <w:bCs/>
        </w:rPr>
        <w:t>changes in the FMS symptoms</w:t>
      </w:r>
      <w:r w:rsidR="004B6C90">
        <w:rPr>
          <w:b/>
          <w:bCs/>
        </w:rPr>
        <w:t xml:space="preserve"> between the control period and the treatment period</w:t>
      </w:r>
    </w:p>
    <w:p w14:paraId="0A3C2DE0" w14:textId="77777777" w:rsidR="007F0681" w:rsidRDefault="007F0681" w:rsidP="007F0681">
      <w:pPr>
        <w:bidi w:val="0"/>
        <w:spacing w:line="360" w:lineRule="auto"/>
        <w:jc w:val="both"/>
      </w:pPr>
    </w:p>
    <w:p w14:paraId="41B8AA24" w14:textId="17ED6279" w:rsidR="00CF0CB6" w:rsidRDefault="0078222F" w:rsidP="007F0681">
      <w:pPr>
        <w:bidi w:val="0"/>
        <w:spacing w:line="360" w:lineRule="auto"/>
        <w:jc w:val="both"/>
      </w:pPr>
      <w:r>
        <w:t>In the main part of the article we presented the relative changes in the values of these parameters during the control period of the cross</w:t>
      </w:r>
      <w:r w:rsidR="000C6990">
        <w:t>over</w:t>
      </w:r>
      <w:r>
        <w:t xml:space="preserve"> group, during the treatment period </w:t>
      </w:r>
      <w:r w:rsidR="00222D63">
        <w:t>of the cross</w:t>
      </w:r>
      <w:r w:rsidR="000C6990">
        <w:t>over</w:t>
      </w:r>
      <w:r w:rsidR="00222D63">
        <w:t xml:space="preserve"> group and during the treatment period of the treated group. The results for the relative changes </w:t>
      </w:r>
      <w:r w:rsidR="004000C4">
        <w:t xml:space="preserve">in the </w:t>
      </w:r>
      <w:r w:rsidR="007F0681">
        <w:t>D</w:t>
      </w:r>
      <w:r w:rsidR="000A1F62" w:rsidRPr="00E54B22">
        <w:t>olorimeter</w:t>
      </w:r>
      <w:r w:rsidR="000A1F62">
        <w:t xml:space="preserve"> </w:t>
      </w:r>
      <w:r w:rsidR="004000C4">
        <w:t>pain threshold and in the number of tender points are shown</w:t>
      </w:r>
      <w:r w:rsidR="00222D63">
        <w:t xml:space="preserve"> </w:t>
      </w:r>
      <w:r w:rsidR="004000C4">
        <w:t>in Figure 3. The results for the relative changes in the FIQ score, in the SL-90 score and in</w:t>
      </w:r>
      <w:r w:rsidR="00222D63">
        <w:t xml:space="preserve"> th</w:t>
      </w:r>
      <w:r w:rsidR="004000C4">
        <w:t>e SF-36 are shown in Figure 5.</w:t>
      </w:r>
    </w:p>
    <w:p w14:paraId="6463F0A8" w14:textId="77777777" w:rsidR="007F0681" w:rsidRDefault="007F0681" w:rsidP="007F0681">
      <w:pPr>
        <w:bidi w:val="0"/>
        <w:spacing w:line="360" w:lineRule="auto"/>
        <w:jc w:val="both"/>
      </w:pPr>
    </w:p>
    <w:p w14:paraId="6914451B" w14:textId="14160486" w:rsidR="003D05FA" w:rsidRDefault="00CF0CB6" w:rsidP="007F0681">
      <w:pPr>
        <w:bidi w:val="0"/>
        <w:spacing w:line="360" w:lineRule="auto"/>
        <w:jc w:val="both"/>
      </w:pPr>
      <w:r>
        <w:t xml:space="preserve">Here we present </w:t>
      </w:r>
      <w:r w:rsidR="000C6990">
        <w:t xml:space="preserve">an </w:t>
      </w:r>
      <w:r>
        <w:t>additional within</w:t>
      </w:r>
      <w:r w:rsidR="008340B1">
        <w:t>-</w:t>
      </w:r>
      <w:r>
        <w:t>group comparison for the cross</w:t>
      </w:r>
      <w:r w:rsidR="000C6990">
        <w:t>over</w:t>
      </w:r>
      <w:r>
        <w:t xml:space="preserve"> group. The motivation is to test </w:t>
      </w:r>
      <w:r w:rsidR="000C6990">
        <w:t xml:space="preserve">validate </w:t>
      </w:r>
      <w:r>
        <w:t>the observed improvements in the patients of the cross</w:t>
      </w:r>
      <w:r w:rsidR="000C6990">
        <w:t>over</w:t>
      </w:r>
      <w:r>
        <w:t xml:space="preserve"> group happened during the treatment period. </w:t>
      </w:r>
      <w:r w:rsidR="0084464C">
        <w:t xml:space="preserve">For this we compared the changes in the physiological parameters during the control + treatment periods (referred to in the main text as the combined period) with those during the treatment period. The results for the relative changes in the </w:t>
      </w:r>
      <w:r w:rsidR="007F0681">
        <w:t>D</w:t>
      </w:r>
      <w:r w:rsidR="000A1F62" w:rsidRPr="00E54B22">
        <w:t>olorimeter</w:t>
      </w:r>
      <w:r w:rsidR="000A1F62">
        <w:t xml:space="preserve"> </w:t>
      </w:r>
      <w:r w:rsidR="0084464C">
        <w:t>pain threshold and in the number of ten</w:t>
      </w:r>
      <w:r w:rsidR="000A1F62">
        <w:t xml:space="preserve">der </w:t>
      </w:r>
      <w:r w:rsidR="004A112D">
        <w:t>points are shown in Figure A</w:t>
      </w:r>
      <w:r w:rsidR="0084464C">
        <w:t>. The results for the relative changes in the FIQ score, in the SL-90 score and in</w:t>
      </w:r>
      <w:r w:rsidR="000A1F62">
        <w:t xml:space="preserve"> the</w:t>
      </w:r>
      <w:r w:rsidR="009A1661">
        <w:t xml:space="preserve"> SF-36 are shown in Figure B</w:t>
      </w:r>
      <w:r w:rsidR="0084464C">
        <w:t xml:space="preserve">. </w:t>
      </w:r>
    </w:p>
    <w:p w14:paraId="49AC021D" w14:textId="77777777" w:rsidR="007F0681" w:rsidRDefault="007F0681" w:rsidP="007F0681">
      <w:pPr>
        <w:bidi w:val="0"/>
        <w:spacing w:line="360" w:lineRule="auto"/>
        <w:rPr>
          <w:b/>
          <w:bCs/>
        </w:rPr>
      </w:pPr>
    </w:p>
    <w:p w14:paraId="66D9DC30" w14:textId="77777777" w:rsidR="007F0681" w:rsidRDefault="007F0681" w:rsidP="007F0681">
      <w:pPr>
        <w:bidi w:val="0"/>
        <w:spacing w:line="360" w:lineRule="auto"/>
        <w:rPr>
          <w:b/>
          <w:bCs/>
        </w:rPr>
      </w:pPr>
    </w:p>
    <w:p w14:paraId="4EE10C7B" w14:textId="363D4DD2" w:rsidR="007F0681" w:rsidRDefault="003D05FA" w:rsidP="001D6734">
      <w:pPr>
        <w:bidi w:val="0"/>
        <w:spacing w:line="360" w:lineRule="auto"/>
        <w:jc w:val="both"/>
      </w:pPr>
      <w:r>
        <w:rPr>
          <w:b/>
          <w:bCs/>
        </w:rPr>
        <w:t xml:space="preserve">Figure </w:t>
      </w:r>
      <w:r w:rsidR="004A112D">
        <w:rPr>
          <w:b/>
          <w:bCs/>
        </w:rPr>
        <w:t>A</w:t>
      </w:r>
      <w:r w:rsidRPr="00E54B22">
        <w:rPr>
          <w:b/>
          <w:bCs/>
        </w:rPr>
        <w:t>:</w:t>
      </w:r>
      <w:r w:rsidRPr="00E54B22">
        <w:t xml:space="preserve"> </w:t>
      </w:r>
      <w:r w:rsidRPr="000B0790">
        <w:rPr>
          <w:lang w:bidi="ar-SA"/>
        </w:rPr>
        <w:t xml:space="preserve">Assessments of the mean relative changes in the pain level. </w:t>
      </w:r>
      <w:r w:rsidR="000B0790" w:rsidRPr="000B0790">
        <w:rPr>
          <w:bCs/>
          <w:lang w:bidi="ar-SA"/>
        </w:rPr>
        <w:t>1</w:t>
      </w:r>
      <w:r w:rsidRPr="000B0790">
        <w:rPr>
          <w:lang w:bidi="ar-SA"/>
        </w:rPr>
        <w:t xml:space="preserve">) The mean relative change and standard errors in the </w:t>
      </w:r>
      <w:r w:rsidR="007F0681" w:rsidRPr="000B0790">
        <w:t>D</w:t>
      </w:r>
      <w:r w:rsidRPr="000B0790">
        <w:t xml:space="preserve">olorimeter thresholds for the crossover group </w:t>
      </w:r>
      <w:r w:rsidR="000A1F62" w:rsidRPr="000B0790">
        <w:t>during</w:t>
      </w:r>
      <w:r w:rsidRPr="000B0790">
        <w:t xml:space="preserve"> the HBOT treatment period (blue) and </w:t>
      </w:r>
      <w:r w:rsidR="000A1F62" w:rsidRPr="000B0790">
        <w:t xml:space="preserve">during the combined period </w:t>
      </w:r>
      <w:r w:rsidRPr="000B0790">
        <w:t>(</w:t>
      </w:r>
      <w:r w:rsidR="00A03004" w:rsidRPr="000B0790">
        <w:t>o</w:t>
      </w:r>
      <w:r w:rsidRPr="000B0790">
        <w:t xml:space="preserve">range). </w:t>
      </w:r>
      <w:r w:rsidR="000B0790" w:rsidRPr="000B0790">
        <w:rPr>
          <w:bCs/>
        </w:rPr>
        <w:t>2</w:t>
      </w:r>
      <w:r w:rsidRPr="000B0790">
        <w:t xml:space="preserve">) The </w:t>
      </w:r>
      <w:r w:rsidR="000B0790" w:rsidRPr="000B0790">
        <w:t>same as (1</w:t>
      </w:r>
      <w:r w:rsidRPr="000B0790">
        <w:t xml:space="preserve">) for </w:t>
      </w:r>
      <w:r w:rsidRPr="000B0790">
        <w:rPr>
          <w:lang w:bidi="ar-SA"/>
        </w:rPr>
        <w:t xml:space="preserve">the </w:t>
      </w:r>
      <w:r w:rsidRPr="000B0790">
        <w:t>number of tender points.</w:t>
      </w:r>
    </w:p>
    <w:p w14:paraId="2AA8ABDE" w14:textId="77777777" w:rsidR="00E570B0" w:rsidRDefault="007F0681" w:rsidP="007F0681">
      <w:pPr>
        <w:bidi w:val="0"/>
        <w:spacing w:line="360" w:lineRule="auto"/>
      </w:pPr>
      <w:r>
        <w:br w:type="page"/>
      </w:r>
      <w:r w:rsidR="003D05FA" w:rsidRPr="00E54B22">
        <w:lastRenderedPageBreak/>
        <w:t xml:space="preserve"> </w:t>
      </w:r>
    </w:p>
    <w:p w14:paraId="23D62DAE" w14:textId="130543E5" w:rsidR="007F0681" w:rsidRDefault="007F0681" w:rsidP="007F0681">
      <w:pPr>
        <w:bidi w:val="0"/>
        <w:spacing w:line="360" w:lineRule="auto"/>
        <w:jc w:val="both"/>
      </w:pPr>
      <w:r>
        <w:t xml:space="preserve">                                      </w:t>
      </w:r>
      <w:r w:rsidR="000B0790">
        <w:rPr>
          <w:b/>
          <w:bCs/>
        </w:rPr>
        <w:t>1</w:t>
      </w:r>
      <w:r w:rsidRPr="00DE6BD9">
        <w:rPr>
          <w:b/>
          <w:bCs/>
        </w:rPr>
        <w:t xml:space="preserve">  </w:t>
      </w:r>
      <w:r>
        <w:t xml:space="preserve">                                                                          </w:t>
      </w:r>
      <w:r w:rsidR="000B0790">
        <w:rPr>
          <w:b/>
          <w:bCs/>
        </w:rPr>
        <w:t>2</w:t>
      </w:r>
    </w:p>
    <w:p w14:paraId="6AA3315E" w14:textId="77777777" w:rsidR="00E570B0" w:rsidRDefault="00143488" w:rsidP="00E570B0">
      <w:pPr>
        <w:bidi w:val="0"/>
        <w:spacing w:line="360" w:lineRule="auto"/>
        <w:jc w:val="both"/>
      </w:pPr>
      <w:r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 wp14:anchorId="5529022C" wp14:editId="21452442">
            <wp:simplePos x="0" y="0"/>
            <wp:positionH relativeFrom="column">
              <wp:posOffset>3200400</wp:posOffset>
            </wp:positionH>
            <wp:positionV relativeFrom="paragraph">
              <wp:posOffset>45720</wp:posOffset>
            </wp:positionV>
            <wp:extent cx="2697480" cy="1734820"/>
            <wp:effectExtent l="19050" t="0" r="7620" b="0"/>
            <wp:wrapNone/>
            <wp:docPr id="5" name="Picture 6" descr="D:\UserData\My Documents\HBO\Pain syndrom\Fibro\article\Plos One\3rd submission\SI5\SI1_ Figure 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erData\My Documents\HBO\Pain syndrom\Fibro\article\Plos One\3rd submission\SI5\SI1_ Figure 1B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1734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57216" behindDoc="0" locked="0" layoutInCell="1" allowOverlap="1" wp14:anchorId="748CBC62" wp14:editId="5623F595">
            <wp:simplePos x="0" y="0"/>
            <wp:positionH relativeFrom="column">
              <wp:posOffset>114300</wp:posOffset>
            </wp:positionH>
            <wp:positionV relativeFrom="paragraph">
              <wp:posOffset>45720</wp:posOffset>
            </wp:positionV>
            <wp:extent cx="2809875" cy="1740535"/>
            <wp:effectExtent l="19050" t="0" r="9525" b="0"/>
            <wp:wrapNone/>
            <wp:docPr id="4" name="Picture 4" descr="D:\UserData\My Documents\HBO\Pain syndrom\Fibro\article\Plos One\3rd submission\SI5\SI1_ Figure 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serData\My Documents\HBO\Pain syndrom\Fibro\article\Plos One\3rd submission\SI5\SI1_ Figure 1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1740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1A9D617" w14:textId="77777777" w:rsidR="00E570B0" w:rsidRDefault="00E570B0" w:rsidP="00E570B0">
      <w:pPr>
        <w:bidi w:val="0"/>
        <w:spacing w:line="360" w:lineRule="auto"/>
        <w:jc w:val="both"/>
      </w:pPr>
    </w:p>
    <w:p w14:paraId="3B86FC42" w14:textId="77777777" w:rsidR="00E570B0" w:rsidRDefault="00E570B0" w:rsidP="00E570B0">
      <w:pPr>
        <w:bidi w:val="0"/>
        <w:spacing w:line="360" w:lineRule="auto"/>
        <w:jc w:val="both"/>
      </w:pPr>
    </w:p>
    <w:p w14:paraId="448849E4" w14:textId="77777777" w:rsidR="00E570B0" w:rsidRDefault="00E570B0" w:rsidP="00E570B0">
      <w:pPr>
        <w:bidi w:val="0"/>
        <w:spacing w:line="360" w:lineRule="auto"/>
        <w:jc w:val="both"/>
      </w:pPr>
    </w:p>
    <w:p w14:paraId="3B878878" w14:textId="77777777" w:rsidR="00DE6BD9" w:rsidRDefault="002E4892" w:rsidP="002E4892">
      <w:pPr>
        <w:bidi w:val="0"/>
        <w:spacing w:line="360" w:lineRule="auto"/>
        <w:jc w:val="both"/>
      </w:pPr>
      <w:r>
        <w:t xml:space="preserve">                                    </w:t>
      </w:r>
    </w:p>
    <w:p w14:paraId="598B38DC" w14:textId="77777777" w:rsidR="00DE6BD9" w:rsidRDefault="00DE6BD9" w:rsidP="00DE6BD9">
      <w:pPr>
        <w:bidi w:val="0"/>
        <w:spacing w:line="360" w:lineRule="auto"/>
        <w:jc w:val="both"/>
      </w:pPr>
    </w:p>
    <w:p w14:paraId="4D1144E2" w14:textId="77777777" w:rsidR="00DE6BD9" w:rsidRDefault="00DE6BD9" w:rsidP="00DE6BD9">
      <w:pPr>
        <w:bidi w:val="0"/>
        <w:spacing w:line="360" w:lineRule="auto"/>
        <w:jc w:val="both"/>
      </w:pPr>
    </w:p>
    <w:p w14:paraId="2A8C80B3" w14:textId="77777777" w:rsidR="007F0681" w:rsidRDefault="007F0681" w:rsidP="00E570B0">
      <w:pPr>
        <w:bidi w:val="0"/>
        <w:spacing w:line="360" w:lineRule="auto"/>
        <w:rPr>
          <w:b/>
          <w:bCs/>
        </w:rPr>
      </w:pPr>
    </w:p>
    <w:p w14:paraId="6B320A66" w14:textId="77777777" w:rsidR="007F0681" w:rsidRDefault="007F0681" w:rsidP="007F0681">
      <w:pPr>
        <w:bidi w:val="0"/>
        <w:spacing w:line="360" w:lineRule="auto"/>
        <w:rPr>
          <w:b/>
          <w:bCs/>
        </w:rPr>
      </w:pPr>
    </w:p>
    <w:p w14:paraId="79C5CDCF" w14:textId="71CEF1EC" w:rsidR="00EC2374" w:rsidRDefault="00673D96" w:rsidP="007F0681">
      <w:pPr>
        <w:bidi w:val="0"/>
        <w:spacing w:line="360" w:lineRule="auto"/>
      </w:pPr>
      <w:r>
        <w:rPr>
          <w:b/>
          <w:bCs/>
        </w:rPr>
        <w:t>F</w:t>
      </w:r>
      <w:r w:rsidR="009A1661">
        <w:rPr>
          <w:b/>
          <w:bCs/>
        </w:rPr>
        <w:t>igure B:</w:t>
      </w:r>
      <w:r w:rsidR="00EC2374" w:rsidRPr="00E54B22">
        <w:t xml:space="preserve"> </w:t>
      </w:r>
      <w:r w:rsidR="00EC2374" w:rsidRPr="00E54B22">
        <w:rPr>
          <w:lang w:bidi="ar-SA"/>
        </w:rPr>
        <w:t>Assessments of the mean re</w:t>
      </w:r>
      <w:r w:rsidR="00EC2374">
        <w:rPr>
          <w:lang w:bidi="ar-SA"/>
        </w:rPr>
        <w:t>lative changes in</w:t>
      </w:r>
      <w:r w:rsidR="000F1D5F">
        <w:t xml:space="preserve"> the FIQ score (1), in the SL-90 score (2) and in the SF-36 score (3</w:t>
      </w:r>
      <w:r w:rsidR="00EC2374">
        <w:t>)</w:t>
      </w:r>
      <w:r w:rsidR="00EC2374" w:rsidRPr="00E54B22">
        <w:rPr>
          <w:lang w:bidi="ar-SA"/>
        </w:rPr>
        <w:t xml:space="preserve">. The mean relative change and standard errors </w:t>
      </w:r>
      <w:r w:rsidR="00EC2374">
        <w:rPr>
          <w:lang w:bidi="ar-SA"/>
        </w:rPr>
        <w:t xml:space="preserve">in these measures during the treatment period and during the combined period are presented using the same color code as in Figure </w:t>
      </w:r>
      <w:r w:rsidR="00F94DE1">
        <w:rPr>
          <w:lang w:bidi="ar-SA"/>
        </w:rPr>
        <w:t>A</w:t>
      </w:r>
      <w:bookmarkStart w:id="0" w:name="_GoBack"/>
      <w:bookmarkEnd w:id="0"/>
      <w:r w:rsidR="00EC2374">
        <w:rPr>
          <w:lang w:bidi="ar-SA"/>
        </w:rPr>
        <w:t>.</w:t>
      </w:r>
    </w:p>
    <w:p w14:paraId="347567A0" w14:textId="61811A1F" w:rsidR="00E570B0" w:rsidRPr="00E570B0" w:rsidRDefault="00DE6BD9" w:rsidP="00DE6BD9">
      <w:pPr>
        <w:bidi w:val="0"/>
        <w:spacing w:line="360" w:lineRule="auto"/>
        <w:rPr>
          <w:b/>
          <w:bCs/>
        </w:rPr>
      </w:pPr>
      <w:r>
        <w:rPr>
          <w:b/>
          <w:bCs/>
        </w:rPr>
        <w:t xml:space="preserve">      </w:t>
      </w:r>
      <w:r w:rsidR="000F1D5F">
        <w:rPr>
          <w:b/>
          <w:bCs/>
        </w:rPr>
        <w:t xml:space="preserve">                              1</w:t>
      </w:r>
      <w:r>
        <w:rPr>
          <w:b/>
          <w:bCs/>
        </w:rPr>
        <w:t xml:space="preserve">                                    </w:t>
      </w:r>
      <w:r w:rsidR="000F1D5F">
        <w:rPr>
          <w:b/>
          <w:bCs/>
        </w:rPr>
        <w:t xml:space="preserve">                              2</w:t>
      </w:r>
    </w:p>
    <w:p w14:paraId="17152E7C" w14:textId="77777777" w:rsidR="00E570B0" w:rsidRDefault="00143488" w:rsidP="0084464C">
      <w:pPr>
        <w:bidi w:val="0"/>
        <w:spacing w:line="360" w:lineRule="auto"/>
      </w:pPr>
      <w:r>
        <w:rPr>
          <w:noProof/>
          <w:lang w:bidi="ar-SA"/>
        </w:rPr>
        <w:drawing>
          <wp:inline distT="0" distB="0" distL="0" distR="0" wp14:anchorId="3C914A3E" wp14:editId="2CDA02B1">
            <wp:extent cx="2628900" cy="1577340"/>
            <wp:effectExtent l="19050" t="0" r="0" b="0"/>
            <wp:docPr id="1" name="Picture 7" descr="D:\UserData\My Documents\HBO\Pain syndrom\Fibro\article\Plos One\3rd submission\SI5\SI1_ Figure 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UserData\My Documents\HBO\Pain syndrom\Fibro\article\Plos One\3rd submission\SI5\SI1_ Figure 2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E6BD9">
        <w:rPr>
          <w:noProof/>
          <w:lang w:bidi="ar-SA"/>
        </w:rPr>
        <w:t xml:space="preserve"> </w:t>
      </w:r>
      <w:r>
        <w:rPr>
          <w:noProof/>
          <w:lang w:bidi="ar-SA"/>
        </w:rPr>
        <w:drawing>
          <wp:inline distT="0" distB="0" distL="0" distR="0" wp14:anchorId="42A615CB" wp14:editId="789EF03F">
            <wp:extent cx="2628900" cy="1584960"/>
            <wp:effectExtent l="19050" t="0" r="0" b="0"/>
            <wp:docPr id="2" name="Picture 8" descr="D:\UserData\My Documents\HBO\Pain syndrom\Fibro\article\Plos One\3rd submission\SI5\SI1_ Figure 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UserData\My Documents\HBO\Pain syndrom\Fibro\article\Plos One\3rd submission\SI5\SI1_ Figure 2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84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A4F7DB" w14:textId="4E36FFB8" w:rsidR="00673D96" w:rsidRPr="00DE6BD9" w:rsidRDefault="00DE6BD9" w:rsidP="0084464C">
      <w:pPr>
        <w:bidi w:val="0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        </w:t>
      </w:r>
      <w:r w:rsidR="000F1D5F">
        <w:rPr>
          <w:b/>
          <w:bCs/>
        </w:rPr>
        <w:t xml:space="preserve">                              3</w:t>
      </w:r>
    </w:p>
    <w:p w14:paraId="2DC557DD" w14:textId="77777777" w:rsidR="00E570B0" w:rsidRDefault="00143488" w:rsidP="00E570B0">
      <w:pPr>
        <w:bidi w:val="0"/>
        <w:spacing w:line="360" w:lineRule="auto"/>
        <w:jc w:val="both"/>
      </w:pPr>
      <w:r>
        <w:rPr>
          <w:noProof/>
          <w:lang w:bidi="ar-SA"/>
        </w:rPr>
        <w:drawing>
          <wp:inline distT="0" distB="0" distL="0" distR="0" wp14:anchorId="0473A97C" wp14:editId="6439B29E">
            <wp:extent cx="2628900" cy="1584960"/>
            <wp:effectExtent l="19050" t="0" r="0" b="0"/>
            <wp:docPr id="3" name="Picture 9" descr="D:\UserData\My Documents\HBO\Pain syndrom\Fibro\article\Plos One\3rd submission\SI5\SI1_ Figure 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UserData\My Documents\HBO\Pain syndrom\Fibro\article\Plos One\3rd submission\SI5\SI1_ Figure 2C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84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C881D2" w14:textId="77777777" w:rsidR="00EC2374" w:rsidRPr="00566AD0" w:rsidRDefault="00EC2374" w:rsidP="00673D96">
      <w:pPr>
        <w:bidi w:val="0"/>
        <w:spacing w:line="360" w:lineRule="auto"/>
        <w:jc w:val="both"/>
      </w:pPr>
    </w:p>
    <w:sectPr w:rsidR="00EC2374" w:rsidRPr="00566AD0" w:rsidSect="004B45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C5C"/>
    <w:rsid w:val="000304FE"/>
    <w:rsid w:val="000A1F62"/>
    <w:rsid w:val="000B0790"/>
    <w:rsid w:val="000C6990"/>
    <w:rsid w:val="000F1D5F"/>
    <w:rsid w:val="000F524F"/>
    <w:rsid w:val="00122509"/>
    <w:rsid w:val="00143488"/>
    <w:rsid w:val="001D6734"/>
    <w:rsid w:val="002113B3"/>
    <w:rsid w:val="00222D63"/>
    <w:rsid w:val="00294C5C"/>
    <w:rsid w:val="002B3981"/>
    <w:rsid w:val="002E4892"/>
    <w:rsid w:val="003A4C86"/>
    <w:rsid w:val="003D05FA"/>
    <w:rsid w:val="004000C4"/>
    <w:rsid w:val="0048745D"/>
    <w:rsid w:val="004A112D"/>
    <w:rsid w:val="004B459E"/>
    <w:rsid w:val="004B6C90"/>
    <w:rsid w:val="00566AD0"/>
    <w:rsid w:val="00616C73"/>
    <w:rsid w:val="00673D96"/>
    <w:rsid w:val="0078222F"/>
    <w:rsid w:val="007D5B36"/>
    <w:rsid w:val="007F0681"/>
    <w:rsid w:val="008340B1"/>
    <w:rsid w:val="0084464C"/>
    <w:rsid w:val="008B59EE"/>
    <w:rsid w:val="00987430"/>
    <w:rsid w:val="009A1661"/>
    <w:rsid w:val="009C76B1"/>
    <w:rsid w:val="00A03004"/>
    <w:rsid w:val="00A74C14"/>
    <w:rsid w:val="00B24797"/>
    <w:rsid w:val="00CA3FBE"/>
    <w:rsid w:val="00CF0CB6"/>
    <w:rsid w:val="00D2262C"/>
    <w:rsid w:val="00D46ABB"/>
    <w:rsid w:val="00DE6BD9"/>
    <w:rsid w:val="00E278B8"/>
    <w:rsid w:val="00E570B0"/>
    <w:rsid w:val="00E7244F"/>
    <w:rsid w:val="00EC2374"/>
    <w:rsid w:val="00F94DE1"/>
    <w:rsid w:val="00FC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E7D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4C5C"/>
    <w:pPr>
      <w:bidi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226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4C5C"/>
    <w:pPr>
      <w:bidi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226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200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yperbaric Oxygen Therapy Can Diminish Fibromyalgia Syndrome – Prospective Clinical Trial</vt:lpstr>
    </vt:vector>
  </TitlesOfParts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erbaric Oxygen Therapy Can Diminish Fibromyalgia Syndrome – Prospective Clinical Trial</dc:title>
  <dc:creator>eshel</dc:creator>
  <cp:lastModifiedBy>David Knight</cp:lastModifiedBy>
  <cp:revision>10</cp:revision>
  <dcterms:created xsi:type="dcterms:W3CDTF">2015-05-06T19:22:00Z</dcterms:created>
  <dcterms:modified xsi:type="dcterms:W3CDTF">2015-05-06T19:31:00Z</dcterms:modified>
</cp:coreProperties>
</file>